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0B7B7" w14:textId="579D3C9C" w:rsidR="004C170A" w:rsidRPr="001E235E" w:rsidRDefault="004C17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235E">
        <w:rPr>
          <w:rFonts w:ascii="Times New Roman" w:hAnsi="Times New Roman" w:cs="Times New Roman"/>
          <w:b/>
          <w:bCs/>
          <w:sz w:val="24"/>
          <w:szCs w:val="24"/>
        </w:rPr>
        <w:t>Background:</w:t>
      </w:r>
    </w:p>
    <w:p w14:paraId="462B21DC" w14:textId="68727587" w:rsidR="004C170A" w:rsidRPr="001E235E" w:rsidRDefault="3C940A51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How long has your family member</w:t>
      </w:r>
      <w:r w:rsidR="6AA40F25" w:rsidRPr="001E235E">
        <w:rPr>
          <w:rFonts w:ascii="Times New Roman" w:hAnsi="Times New Roman" w:cs="Times New Roman"/>
          <w:sz w:val="24"/>
          <w:szCs w:val="24"/>
        </w:rPr>
        <w:t>/</w:t>
      </w:r>
      <w:r w:rsidR="1F357219" w:rsidRPr="001E235E">
        <w:rPr>
          <w:rFonts w:ascii="Times New Roman" w:hAnsi="Times New Roman" w:cs="Times New Roman"/>
          <w:sz w:val="24"/>
          <w:szCs w:val="24"/>
        </w:rPr>
        <w:t>the person you care for</w:t>
      </w:r>
      <w:r w:rsidRPr="001E235E">
        <w:rPr>
          <w:rFonts w:ascii="Times New Roman" w:hAnsi="Times New Roman" w:cs="Times New Roman"/>
          <w:sz w:val="24"/>
          <w:szCs w:val="24"/>
        </w:rPr>
        <w:t xml:space="preserve"> been attending the Care Hotel</w:t>
      </w:r>
      <w:r w:rsidR="1F357219" w:rsidRPr="001E235E">
        <w:rPr>
          <w:rFonts w:ascii="Times New Roman" w:hAnsi="Times New Roman" w:cs="Times New Roman"/>
          <w:sz w:val="24"/>
          <w:szCs w:val="24"/>
        </w:rPr>
        <w:t xml:space="preserve"> or </w:t>
      </w:r>
      <w:r w:rsidR="0D50D777" w:rsidRPr="001E235E">
        <w:rPr>
          <w:rFonts w:ascii="Times New Roman" w:hAnsi="Times New Roman" w:cs="Times New Roman"/>
          <w:sz w:val="24"/>
          <w:szCs w:val="24"/>
        </w:rPr>
        <w:t xml:space="preserve">Social </w:t>
      </w:r>
      <w:r w:rsidR="1F357219" w:rsidRPr="001E235E">
        <w:rPr>
          <w:rFonts w:ascii="Times New Roman" w:hAnsi="Times New Roman" w:cs="Times New Roman"/>
          <w:sz w:val="24"/>
          <w:szCs w:val="24"/>
        </w:rPr>
        <w:t>Day Program</w:t>
      </w:r>
      <w:r w:rsidRPr="001E235E">
        <w:rPr>
          <w:rFonts w:ascii="Times New Roman" w:hAnsi="Times New Roman" w:cs="Times New Roman"/>
          <w:sz w:val="24"/>
          <w:szCs w:val="24"/>
        </w:rPr>
        <w:t>?</w:t>
      </w:r>
    </w:p>
    <w:p w14:paraId="06DCFA34" w14:textId="3B681320" w:rsidR="004C170A" w:rsidRPr="001E235E" w:rsidRDefault="3C940A51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How regularly and in what capacity do they attend?</w:t>
      </w:r>
    </w:p>
    <w:p w14:paraId="22B273E4" w14:textId="19E497CF" w:rsidR="004C170A" w:rsidRPr="001E235E" w:rsidRDefault="3C940A51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 xml:space="preserve">What is </w:t>
      </w:r>
      <w:r w:rsidR="44D81AFB" w:rsidRPr="001E235E">
        <w:rPr>
          <w:rFonts w:ascii="Times New Roman" w:hAnsi="Times New Roman" w:cs="Times New Roman"/>
          <w:sz w:val="24"/>
          <w:szCs w:val="24"/>
        </w:rPr>
        <w:t>their</w:t>
      </w:r>
      <w:r w:rsidR="382B1845" w:rsidRPr="001E235E">
        <w:rPr>
          <w:rFonts w:ascii="Times New Roman" w:hAnsi="Times New Roman" w:cs="Times New Roman"/>
          <w:sz w:val="24"/>
          <w:szCs w:val="24"/>
        </w:rPr>
        <w:t xml:space="preserve"> </w:t>
      </w:r>
      <w:r w:rsidRPr="001E235E">
        <w:rPr>
          <w:rFonts w:ascii="Times New Roman" w:hAnsi="Times New Roman" w:cs="Times New Roman"/>
          <w:sz w:val="24"/>
          <w:szCs w:val="24"/>
        </w:rPr>
        <w:t>functional and cognitive status?</w:t>
      </w:r>
    </w:p>
    <w:p w14:paraId="51FC474E" w14:textId="77777777" w:rsidR="004C170A" w:rsidRPr="001E235E" w:rsidRDefault="004C170A">
      <w:pPr>
        <w:rPr>
          <w:rFonts w:ascii="Times New Roman" w:hAnsi="Times New Roman" w:cs="Times New Roman"/>
          <w:sz w:val="24"/>
          <w:szCs w:val="24"/>
        </w:rPr>
      </w:pPr>
    </w:p>
    <w:p w14:paraId="3D42F949" w14:textId="2973838B" w:rsidR="004C170A" w:rsidRPr="001E235E" w:rsidRDefault="004C17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235E">
        <w:rPr>
          <w:rFonts w:ascii="Times New Roman" w:hAnsi="Times New Roman" w:cs="Times New Roman"/>
          <w:b/>
          <w:bCs/>
          <w:sz w:val="24"/>
          <w:szCs w:val="24"/>
        </w:rPr>
        <w:t>New Technology:</w:t>
      </w:r>
    </w:p>
    <w:p w14:paraId="4F8A2B56" w14:textId="2302F33C" w:rsidR="004C170A" w:rsidRPr="001E235E" w:rsidRDefault="3C940A51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at are your perceptions of new technology?</w:t>
      </w:r>
    </w:p>
    <w:p w14:paraId="433A0144" w14:textId="2413E0D9" w:rsidR="004C170A" w:rsidRPr="001E235E" w:rsidRDefault="3C940A51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Do/did you think that the new technology could have an impact on your family member</w:t>
      </w:r>
      <w:r w:rsidR="382B1845" w:rsidRPr="001E235E">
        <w:rPr>
          <w:rFonts w:ascii="Times New Roman" w:hAnsi="Times New Roman" w:cs="Times New Roman"/>
          <w:sz w:val="24"/>
          <w:szCs w:val="24"/>
        </w:rPr>
        <w:t>/the person you care for</w:t>
      </w:r>
      <w:r w:rsidRPr="001E235E">
        <w:rPr>
          <w:rFonts w:ascii="Times New Roman" w:hAnsi="Times New Roman" w:cs="Times New Roman"/>
          <w:sz w:val="24"/>
          <w:szCs w:val="24"/>
        </w:rPr>
        <w:t>?</w:t>
      </w:r>
    </w:p>
    <w:p w14:paraId="7382F201" w14:textId="373745EC" w:rsidR="004C170A" w:rsidRPr="001E235E" w:rsidRDefault="004C170A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ich technologies has your family member</w:t>
      </w:r>
      <w:r w:rsidR="00744230" w:rsidRPr="001E235E">
        <w:rPr>
          <w:rFonts w:ascii="Times New Roman" w:hAnsi="Times New Roman" w:cs="Times New Roman"/>
          <w:sz w:val="24"/>
          <w:szCs w:val="24"/>
        </w:rPr>
        <w:t>/</w:t>
      </w:r>
      <w:r w:rsidR="00B64BD6" w:rsidRPr="001E235E">
        <w:rPr>
          <w:rFonts w:ascii="Times New Roman" w:hAnsi="Times New Roman" w:cs="Times New Roman"/>
          <w:sz w:val="24"/>
          <w:szCs w:val="24"/>
        </w:rPr>
        <w:t xml:space="preserve"> the person you care for,</w:t>
      </w:r>
      <w:r w:rsidRPr="001E235E">
        <w:rPr>
          <w:rFonts w:ascii="Times New Roman" w:hAnsi="Times New Roman" w:cs="Times New Roman"/>
          <w:sz w:val="24"/>
          <w:szCs w:val="24"/>
        </w:rPr>
        <w:t xml:space="preserve"> been using? </w:t>
      </w:r>
    </w:p>
    <w:p w14:paraId="61046954" w14:textId="0BF6360A" w:rsidR="00F615A8" w:rsidRPr="001E235E" w:rsidRDefault="5BAA511A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Do you think the ….(specify the technology indicated) has had any effect on</w:t>
      </w:r>
      <w:r w:rsidR="770FE9E8" w:rsidRPr="001E235E">
        <w:rPr>
          <w:rFonts w:ascii="Times New Roman" w:hAnsi="Times New Roman" w:cs="Times New Roman"/>
          <w:sz w:val="24"/>
          <w:szCs w:val="24"/>
        </w:rPr>
        <w:t xml:space="preserve"> ...</w:t>
      </w:r>
      <w:r w:rsidRPr="001E235E">
        <w:rPr>
          <w:rFonts w:ascii="Times New Roman" w:hAnsi="Times New Roman" w:cs="Times New Roman"/>
          <w:sz w:val="24"/>
          <w:szCs w:val="24"/>
        </w:rPr>
        <w:t xml:space="preserve"> social engagement </w:t>
      </w:r>
    </w:p>
    <w:p w14:paraId="01D094C2" w14:textId="27C40B21" w:rsidR="00F615A8" w:rsidRPr="001E235E" w:rsidRDefault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Do you think the ….(specify the technology indicated) has had any effect on … c</w:t>
      </w:r>
      <w:r w:rsidR="004C170A" w:rsidRPr="001E235E">
        <w:rPr>
          <w:rFonts w:ascii="Times New Roman" w:hAnsi="Times New Roman" w:cs="Times New Roman"/>
          <w:sz w:val="24"/>
          <w:szCs w:val="24"/>
        </w:rPr>
        <w:t>ommunication,</w:t>
      </w:r>
    </w:p>
    <w:p w14:paraId="6C33CD29" w14:textId="3B1F433C" w:rsidR="00F615A8" w:rsidRPr="001E235E" w:rsidRDefault="5BAA511A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Do you think the ….(specify the technology indicated) has had any effect on …</w:t>
      </w:r>
      <w:r w:rsidR="3C940A51" w:rsidRPr="001E235E">
        <w:rPr>
          <w:rFonts w:ascii="Times New Roman" w:hAnsi="Times New Roman" w:cs="Times New Roman"/>
          <w:sz w:val="24"/>
          <w:szCs w:val="24"/>
        </w:rPr>
        <w:t xml:space="preserve"> cognitive awareness, </w:t>
      </w:r>
    </w:p>
    <w:p w14:paraId="44393B51" w14:textId="0F7BB71A" w:rsidR="00F615A8" w:rsidRPr="001E235E" w:rsidRDefault="5BAA511A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Do you think the ….(specify the technology indicated) has had any effect on ... activities of daily living</w:t>
      </w:r>
    </w:p>
    <w:p w14:paraId="1BD5BF1D" w14:textId="658545C9" w:rsidR="00F615A8" w:rsidRPr="001E235E" w:rsidRDefault="5BAA511A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Do you think the ….(specify the technology indicated) has had any effect on ...</w:t>
      </w:r>
      <w:r w:rsidR="3C940A51" w:rsidRPr="001E235E">
        <w:rPr>
          <w:rFonts w:ascii="Times New Roman" w:hAnsi="Times New Roman" w:cs="Times New Roman"/>
          <w:sz w:val="24"/>
          <w:szCs w:val="24"/>
        </w:rPr>
        <w:t xml:space="preserve"> mood</w:t>
      </w:r>
      <w:r w:rsidR="002F0BF4" w:rsidRPr="001E235E">
        <w:rPr>
          <w:rFonts w:ascii="Times New Roman" w:hAnsi="Times New Roman" w:cs="Times New Roman"/>
          <w:sz w:val="24"/>
          <w:szCs w:val="24"/>
        </w:rPr>
        <w:t xml:space="preserve"> </w:t>
      </w:r>
      <w:r w:rsidR="3C940A51" w:rsidRPr="001E235E">
        <w:rPr>
          <w:rFonts w:ascii="Times New Roman" w:hAnsi="Times New Roman" w:cs="Times New Roman"/>
          <w:sz w:val="24"/>
          <w:szCs w:val="24"/>
        </w:rPr>
        <w:t>state</w:t>
      </w:r>
    </w:p>
    <w:p w14:paraId="51E63572" w14:textId="073567A8" w:rsidR="004C170A" w:rsidRPr="001E235E" w:rsidRDefault="5BAA511A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Do you think the ….(specify the technology indicated) has had any effect on ...</w:t>
      </w:r>
      <w:r w:rsidR="3C940A51" w:rsidRPr="001E235E">
        <w:rPr>
          <w:rFonts w:ascii="Times New Roman" w:hAnsi="Times New Roman" w:cs="Times New Roman"/>
          <w:sz w:val="24"/>
          <w:szCs w:val="24"/>
        </w:rPr>
        <w:t xml:space="preserve"> behaviour</w:t>
      </w:r>
      <w:r w:rsidRPr="001E235E">
        <w:rPr>
          <w:rFonts w:ascii="Times New Roman" w:hAnsi="Times New Roman" w:cs="Times New Roman"/>
          <w:sz w:val="24"/>
          <w:szCs w:val="24"/>
        </w:rPr>
        <w:t>.</w:t>
      </w:r>
    </w:p>
    <w:p w14:paraId="69357728" w14:textId="3C9C7CFF" w:rsidR="00F615A8" w:rsidRPr="001E235E" w:rsidRDefault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Do you think the new technology has been of benefit to your family member</w:t>
      </w:r>
      <w:r w:rsidR="00744230" w:rsidRPr="001E235E">
        <w:rPr>
          <w:rFonts w:ascii="Times New Roman" w:hAnsi="Times New Roman" w:cs="Times New Roman"/>
          <w:sz w:val="24"/>
          <w:szCs w:val="24"/>
        </w:rPr>
        <w:t>/person you care for</w:t>
      </w:r>
      <w:r w:rsidRPr="001E235E">
        <w:rPr>
          <w:rFonts w:ascii="Times New Roman" w:hAnsi="Times New Roman" w:cs="Times New Roman"/>
          <w:sz w:val="24"/>
          <w:szCs w:val="24"/>
        </w:rPr>
        <w:t>?</w:t>
      </w:r>
    </w:p>
    <w:p w14:paraId="66ECF569" w14:textId="5DE65AC7" w:rsidR="00F615A8" w:rsidRPr="001E235E" w:rsidRDefault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 xml:space="preserve">Do you think there are any barriers to the use of the new technologies? </w:t>
      </w:r>
    </w:p>
    <w:p w14:paraId="1E6DB666" w14:textId="3AFB833C" w:rsidR="00F615A8" w:rsidRPr="001E235E" w:rsidRDefault="00F615A8" w:rsidP="00A75D22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ich ones? And in what way?</w:t>
      </w:r>
    </w:p>
    <w:p w14:paraId="72074D65" w14:textId="77777777" w:rsidR="002F0BF4" w:rsidRPr="001E235E" w:rsidRDefault="002F0BF4" w:rsidP="00A75D22">
      <w:pPr>
        <w:rPr>
          <w:rFonts w:ascii="Times New Roman" w:hAnsi="Times New Roman" w:cs="Times New Roman"/>
          <w:sz w:val="24"/>
          <w:szCs w:val="24"/>
        </w:rPr>
      </w:pPr>
    </w:p>
    <w:p w14:paraId="7E028937" w14:textId="4168BAEF" w:rsidR="002F0BF4" w:rsidRPr="001E235E" w:rsidRDefault="002F0BF4" w:rsidP="00A75D2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E23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nd of interview question guide for Family Member/Carer.</w:t>
      </w:r>
    </w:p>
    <w:p w14:paraId="4FFB78B3" w14:textId="28F7E7C8" w:rsidR="00B83D75" w:rsidRPr="001E235E" w:rsidRDefault="00F615A8" w:rsidP="00F615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br w:type="column"/>
      </w:r>
      <w:r w:rsidR="002F0BF4" w:rsidRPr="001E23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emi-structured interview guiding questions: Staff</w:t>
      </w:r>
    </w:p>
    <w:p w14:paraId="307D64DC" w14:textId="666F1EBF" w:rsidR="00F615A8" w:rsidRPr="001E235E" w:rsidRDefault="00F615A8" w:rsidP="00F615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235E">
        <w:rPr>
          <w:rFonts w:ascii="Times New Roman" w:hAnsi="Times New Roman" w:cs="Times New Roman"/>
          <w:b/>
          <w:bCs/>
          <w:sz w:val="24"/>
          <w:szCs w:val="24"/>
        </w:rPr>
        <w:t>Background:</w:t>
      </w:r>
    </w:p>
    <w:p w14:paraId="6FFB3B79" w14:textId="0A13A792" w:rsidR="00F615A8" w:rsidRPr="001E235E" w:rsidRDefault="5BAA511A" w:rsidP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 xml:space="preserve">What is your role at </w:t>
      </w:r>
      <w:r w:rsidR="770FE9E8" w:rsidRPr="001E235E">
        <w:rPr>
          <w:rFonts w:ascii="Times New Roman" w:hAnsi="Times New Roman" w:cs="Times New Roman"/>
          <w:sz w:val="24"/>
          <w:szCs w:val="24"/>
        </w:rPr>
        <w:t xml:space="preserve">the </w:t>
      </w:r>
      <w:r w:rsidRPr="001E235E">
        <w:rPr>
          <w:rFonts w:ascii="Times New Roman" w:hAnsi="Times New Roman" w:cs="Times New Roman"/>
          <w:sz w:val="24"/>
          <w:szCs w:val="24"/>
        </w:rPr>
        <w:t>Care</w:t>
      </w:r>
      <w:r w:rsidR="770FE9E8" w:rsidRPr="001E235E">
        <w:rPr>
          <w:rFonts w:ascii="Times New Roman" w:hAnsi="Times New Roman" w:cs="Times New Roman"/>
          <w:sz w:val="24"/>
          <w:szCs w:val="24"/>
        </w:rPr>
        <w:t xml:space="preserve"> </w:t>
      </w:r>
      <w:r w:rsidRPr="001E235E">
        <w:rPr>
          <w:rFonts w:ascii="Times New Roman" w:hAnsi="Times New Roman" w:cs="Times New Roman"/>
          <w:sz w:val="24"/>
          <w:szCs w:val="24"/>
        </w:rPr>
        <w:t>Hotel</w:t>
      </w:r>
      <w:r w:rsidR="48F19267" w:rsidRPr="001E235E">
        <w:rPr>
          <w:rFonts w:ascii="Times New Roman" w:hAnsi="Times New Roman" w:cs="Times New Roman"/>
          <w:sz w:val="24"/>
          <w:szCs w:val="24"/>
        </w:rPr>
        <w:t>/</w:t>
      </w:r>
      <w:r w:rsidR="770FE9E8" w:rsidRPr="001E235E">
        <w:rPr>
          <w:rFonts w:ascii="Times New Roman" w:hAnsi="Times New Roman" w:cs="Times New Roman"/>
          <w:sz w:val="24"/>
          <w:szCs w:val="24"/>
        </w:rPr>
        <w:t xml:space="preserve">Social </w:t>
      </w:r>
      <w:r w:rsidR="48F19267" w:rsidRPr="001E235E">
        <w:rPr>
          <w:rFonts w:ascii="Times New Roman" w:hAnsi="Times New Roman" w:cs="Times New Roman"/>
          <w:sz w:val="24"/>
          <w:szCs w:val="24"/>
        </w:rPr>
        <w:t>Day Program</w:t>
      </w:r>
      <w:r w:rsidRPr="001E235E">
        <w:rPr>
          <w:rFonts w:ascii="Times New Roman" w:hAnsi="Times New Roman" w:cs="Times New Roman"/>
          <w:sz w:val="24"/>
          <w:szCs w:val="24"/>
        </w:rPr>
        <w:t>?</w:t>
      </w:r>
    </w:p>
    <w:p w14:paraId="55931AAC" w14:textId="2F103241" w:rsidR="00F615A8" w:rsidRPr="001E235E" w:rsidRDefault="5BAA511A" w:rsidP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How long have you been in your current role at</w:t>
      </w:r>
      <w:r w:rsidR="770FE9E8" w:rsidRPr="001E235E">
        <w:rPr>
          <w:rFonts w:ascii="Times New Roman" w:hAnsi="Times New Roman" w:cs="Times New Roman"/>
          <w:sz w:val="24"/>
          <w:szCs w:val="24"/>
        </w:rPr>
        <w:t xml:space="preserve"> the</w:t>
      </w:r>
      <w:r w:rsidRPr="001E235E">
        <w:rPr>
          <w:rFonts w:ascii="Times New Roman" w:hAnsi="Times New Roman" w:cs="Times New Roman"/>
          <w:sz w:val="24"/>
          <w:szCs w:val="24"/>
        </w:rPr>
        <w:t xml:space="preserve"> Care</w:t>
      </w:r>
      <w:r w:rsidR="770FE9E8" w:rsidRPr="001E235E">
        <w:rPr>
          <w:rFonts w:ascii="Times New Roman" w:hAnsi="Times New Roman" w:cs="Times New Roman"/>
          <w:sz w:val="24"/>
          <w:szCs w:val="24"/>
        </w:rPr>
        <w:t xml:space="preserve"> </w:t>
      </w:r>
      <w:r w:rsidRPr="001E235E">
        <w:rPr>
          <w:rFonts w:ascii="Times New Roman" w:hAnsi="Times New Roman" w:cs="Times New Roman"/>
          <w:sz w:val="24"/>
          <w:szCs w:val="24"/>
        </w:rPr>
        <w:t>Hotel</w:t>
      </w:r>
      <w:r w:rsidR="48F19267" w:rsidRPr="001E235E">
        <w:rPr>
          <w:rFonts w:ascii="Times New Roman" w:hAnsi="Times New Roman" w:cs="Times New Roman"/>
          <w:sz w:val="24"/>
          <w:szCs w:val="24"/>
        </w:rPr>
        <w:t>/Social Day Program</w:t>
      </w:r>
      <w:r w:rsidRPr="001E235E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327F266" w14:textId="77777777" w:rsidR="00F615A8" w:rsidRPr="001E235E" w:rsidRDefault="00F615A8" w:rsidP="00F615A8">
      <w:pPr>
        <w:rPr>
          <w:rFonts w:ascii="Times New Roman" w:hAnsi="Times New Roman" w:cs="Times New Roman"/>
          <w:sz w:val="24"/>
          <w:szCs w:val="24"/>
        </w:rPr>
      </w:pPr>
    </w:p>
    <w:p w14:paraId="3E8B1549" w14:textId="77777777" w:rsidR="00F615A8" w:rsidRPr="001E235E" w:rsidRDefault="00F615A8" w:rsidP="00F615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235E">
        <w:rPr>
          <w:rFonts w:ascii="Times New Roman" w:hAnsi="Times New Roman" w:cs="Times New Roman"/>
          <w:b/>
          <w:bCs/>
          <w:sz w:val="24"/>
          <w:szCs w:val="24"/>
        </w:rPr>
        <w:t>New Technology:</w:t>
      </w:r>
    </w:p>
    <w:p w14:paraId="2D27DD0D" w14:textId="2DBDC3C0" w:rsidR="0075066E" w:rsidRPr="001E235E" w:rsidRDefault="5BAA511A" w:rsidP="0075066E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 xml:space="preserve">What are your perceptions of </w:t>
      </w:r>
      <w:r w:rsidR="0099707F" w:rsidRPr="001E235E">
        <w:rPr>
          <w:rFonts w:ascii="Times New Roman" w:hAnsi="Times New Roman" w:cs="Times New Roman"/>
          <w:sz w:val="24"/>
          <w:szCs w:val="24"/>
        </w:rPr>
        <w:t xml:space="preserve">the </w:t>
      </w:r>
      <w:r w:rsidRPr="001E235E">
        <w:rPr>
          <w:rFonts w:ascii="Times New Roman" w:hAnsi="Times New Roman" w:cs="Times New Roman"/>
          <w:sz w:val="24"/>
          <w:szCs w:val="24"/>
        </w:rPr>
        <w:t>new technology?</w:t>
      </w:r>
      <w:r w:rsidR="002F0BF4" w:rsidRPr="001E235E">
        <w:rPr>
          <w:rFonts w:ascii="Times New Roman" w:hAnsi="Times New Roman" w:cs="Times New Roman"/>
          <w:sz w:val="24"/>
          <w:szCs w:val="24"/>
        </w:rPr>
        <w:t xml:space="preserve"> </w:t>
      </w:r>
      <w:r w:rsidR="0075066E" w:rsidRPr="001E235E">
        <w:rPr>
          <w:rFonts w:ascii="Times New Roman" w:hAnsi="Times New Roman" w:cs="Times New Roman"/>
          <w:sz w:val="24"/>
          <w:szCs w:val="24"/>
        </w:rPr>
        <w:t>Did you think that the new technology could have an impact on the guests</w:t>
      </w:r>
      <w:r w:rsidR="0073679B" w:rsidRPr="001E235E">
        <w:rPr>
          <w:rFonts w:ascii="Times New Roman" w:hAnsi="Times New Roman" w:cs="Times New Roman"/>
          <w:sz w:val="24"/>
          <w:szCs w:val="24"/>
        </w:rPr>
        <w:t>/clients</w:t>
      </w:r>
      <w:r w:rsidR="0075066E" w:rsidRPr="001E235E">
        <w:rPr>
          <w:rFonts w:ascii="Times New Roman" w:hAnsi="Times New Roman" w:cs="Times New Roman"/>
          <w:sz w:val="24"/>
          <w:szCs w:val="24"/>
        </w:rPr>
        <w:t>?</w:t>
      </w:r>
      <w:r w:rsidR="00C921A0" w:rsidRPr="001E235E">
        <w:rPr>
          <w:rFonts w:ascii="Times New Roman" w:hAnsi="Times New Roman" w:cs="Times New Roman"/>
          <w:sz w:val="24"/>
          <w:szCs w:val="24"/>
        </w:rPr>
        <w:t xml:space="preserve"> If so, what were your initial thoughts</w:t>
      </w:r>
      <w:r w:rsidR="0099707F" w:rsidRPr="001E235E">
        <w:rPr>
          <w:rFonts w:ascii="Times New Roman" w:hAnsi="Times New Roman" w:cs="Times New Roman"/>
          <w:sz w:val="24"/>
          <w:szCs w:val="24"/>
        </w:rPr>
        <w:t>? If not, why not?</w:t>
      </w:r>
    </w:p>
    <w:p w14:paraId="618E81A2" w14:textId="27050E34" w:rsidR="0075066E" w:rsidRPr="001E235E" w:rsidRDefault="0075066E" w:rsidP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Do your day-to-day work tasks/responsibilities involve you supporting the guests</w:t>
      </w:r>
      <w:r w:rsidR="0073679B" w:rsidRPr="001E235E">
        <w:rPr>
          <w:rFonts w:ascii="Times New Roman" w:hAnsi="Times New Roman" w:cs="Times New Roman"/>
          <w:sz w:val="24"/>
          <w:szCs w:val="24"/>
        </w:rPr>
        <w:t>/clients</w:t>
      </w:r>
      <w:r w:rsidRPr="001E235E">
        <w:rPr>
          <w:rFonts w:ascii="Times New Roman" w:hAnsi="Times New Roman" w:cs="Times New Roman"/>
          <w:sz w:val="24"/>
          <w:szCs w:val="24"/>
        </w:rPr>
        <w:t xml:space="preserve"> to use the technology? Please can you explain how?</w:t>
      </w:r>
    </w:p>
    <w:p w14:paraId="01A1C44B" w14:textId="7E9DB1E6" w:rsidR="0075066E" w:rsidRPr="001E235E" w:rsidRDefault="352B5409" w:rsidP="352B5409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Do you consider supporting the guests/clients to use the technology as being a part of your role? Do you feel it should/shouldn’t be a part of your role?</w:t>
      </w:r>
    </w:p>
    <w:p w14:paraId="02BEBCD2" w14:textId="41077671" w:rsidR="0099707F" w:rsidRPr="001E235E" w:rsidRDefault="0099707F" w:rsidP="59B6AE1D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at technology did you receive training on?</w:t>
      </w:r>
    </w:p>
    <w:p w14:paraId="7D5CEE42" w14:textId="3526254A" w:rsidR="0075066E" w:rsidRPr="001E235E" w:rsidRDefault="0099707F" w:rsidP="352B5409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 xml:space="preserve">And, what was the </w:t>
      </w:r>
      <w:r w:rsidR="352B5409" w:rsidRPr="001E235E">
        <w:rPr>
          <w:rFonts w:ascii="Times New Roman" w:hAnsi="Times New Roman" w:cs="Times New Roman"/>
          <w:sz w:val="24"/>
          <w:szCs w:val="24"/>
        </w:rPr>
        <w:t>training</w:t>
      </w:r>
      <w:r w:rsidRPr="001E235E">
        <w:rPr>
          <w:rFonts w:ascii="Times New Roman" w:hAnsi="Times New Roman" w:cs="Times New Roman"/>
          <w:sz w:val="24"/>
          <w:szCs w:val="24"/>
        </w:rPr>
        <w:t>? (</w:t>
      </w:r>
      <w:r w:rsidR="002F0BF4" w:rsidRPr="001E235E">
        <w:rPr>
          <w:rFonts w:ascii="Times New Roman" w:hAnsi="Times New Roman" w:cs="Times New Roman"/>
          <w:sz w:val="24"/>
          <w:szCs w:val="24"/>
        </w:rPr>
        <w:t>i.e.,</w:t>
      </w:r>
      <w:r w:rsidRPr="001E235E">
        <w:rPr>
          <w:rFonts w:ascii="Times New Roman" w:hAnsi="Times New Roman" w:cs="Times New Roman"/>
          <w:sz w:val="24"/>
          <w:szCs w:val="24"/>
        </w:rPr>
        <w:t xml:space="preserve"> webinar, hands on, manual, learn by use)</w:t>
      </w:r>
    </w:p>
    <w:p w14:paraId="46460884" w14:textId="0FF8DCF3" w:rsidR="0099707F" w:rsidRPr="001E235E" w:rsidRDefault="0099707F" w:rsidP="352B5409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 xml:space="preserve">What </w:t>
      </w:r>
      <w:r w:rsidR="352B5409" w:rsidRPr="001E235E">
        <w:rPr>
          <w:rFonts w:ascii="Times New Roman" w:hAnsi="Times New Roman" w:cs="Times New Roman"/>
          <w:sz w:val="24"/>
          <w:szCs w:val="24"/>
        </w:rPr>
        <w:t xml:space="preserve">guests’/clients’ likes/preferences </w:t>
      </w:r>
      <w:r w:rsidRPr="001E235E">
        <w:rPr>
          <w:rFonts w:ascii="Times New Roman" w:hAnsi="Times New Roman" w:cs="Times New Roman"/>
          <w:sz w:val="24"/>
          <w:szCs w:val="24"/>
        </w:rPr>
        <w:t xml:space="preserve">are </w:t>
      </w:r>
      <w:r w:rsidR="352B5409" w:rsidRPr="001E235E">
        <w:rPr>
          <w:rFonts w:ascii="Times New Roman" w:hAnsi="Times New Roman" w:cs="Times New Roman"/>
          <w:sz w:val="24"/>
          <w:szCs w:val="24"/>
        </w:rPr>
        <w:t xml:space="preserve">taken into consideration in the use and setup of the technology? Please can you explain how? </w:t>
      </w:r>
      <w:r w:rsidRPr="001E235E">
        <w:rPr>
          <w:rFonts w:ascii="Times New Roman" w:hAnsi="Times New Roman" w:cs="Times New Roman"/>
          <w:sz w:val="24"/>
          <w:szCs w:val="24"/>
        </w:rPr>
        <w:t xml:space="preserve"> (</w:t>
      </w:r>
      <w:r w:rsidR="002F0BF4" w:rsidRPr="001E235E">
        <w:rPr>
          <w:rFonts w:ascii="Times New Roman" w:hAnsi="Times New Roman" w:cs="Times New Roman"/>
          <w:sz w:val="24"/>
          <w:szCs w:val="24"/>
        </w:rPr>
        <w:t>i.e.,</w:t>
      </w:r>
      <w:r w:rsidRPr="001E235E">
        <w:rPr>
          <w:rFonts w:ascii="Times New Roman" w:hAnsi="Times New Roman" w:cs="Times New Roman"/>
          <w:sz w:val="24"/>
          <w:szCs w:val="24"/>
        </w:rPr>
        <w:t xml:space="preserve"> to ascertain individual’s background, history and if this is taken into consideration</w:t>
      </w:r>
      <w:r w:rsidR="002732FD" w:rsidRPr="001E235E">
        <w:rPr>
          <w:rFonts w:ascii="Times New Roman" w:hAnsi="Times New Roman" w:cs="Times New Roman"/>
          <w:sz w:val="24"/>
          <w:szCs w:val="24"/>
        </w:rPr>
        <w:t xml:space="preserve"> when setting certain features of technology</w:t>
      </w:r>
      <w:r w:rsidRPr="001E235E">
        <w:rPr>
          <w:rFonts w:ascii="Times New Roman" w:hAnsi="Times New Roman" w:cs="Times New Roman"/>
          <w:sz w:val="24"/>
          <w:szCs w:val="24"/>
        </w:rPr>
        <w:t>)</w:t>
      </w:r>
    </w:p>
    <w:p w14:paraId="41253930" w14:textId="2FC6BB49" w:rsidR="0099707F" w:rsidRPr="001E235E" w:rsidRDefault="0099707F" w:rsidP="352B5409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 xml:space="preserve">What level of </w:t>
      </w:r>
      <w:r w:rsidR="002F0BF4" w:rsidRPr="001E235E">
        <w:rPr>
          <w:rFonts w:ascii="Times New Roman" w:hAnsi="Times New Roman" w:cs="Times New Roman"/>
          <w:sz w:val="24"/>
          <w:szCs w:val="24"/>
        </w:rPr>
        <w:t>free choice</w:t>
      </w:r>
      <w:r w:rsidRPr="001E235E">
        <w:rPr>
          <w:rFonts w:ascii="Times New Roman" w:hAnsi="Times New Roman" w:cs="Times New Roman"/>
          <w:sz w:val="24"/>
          <w:szCs w:val="24"/>
        </w:rPr>
        <w:t xml:space="preserve"> are the guests/clients provided in choosing particular games/settings/features? Are games/technology etc</w:t>
      </w:r>
      <w:r w:rsidR="002F0BF4" w:rsidRPr="001E235E">
        <w:rPr>
          <w:rFonts w:ascii="Times New Roman" w:hAnsi="Times New Roman" w:cs="Times New Roman"/>
          <w:sz w:val="24"/>
          <w:szCs w:val="24"/>
        </w:rPr>
        <w:t>.</w:t>
      </w:r>
      <w:r w:rsidRPr="001E235E">
        <w:rPr>
          <w:rFonts w:ascii="Times New Roman" w:hAnsi="Times New Roman" w:cs="Times New Roman"/>
          <w:sz w:val="24"/>
          <w:szCs w:val="24"/>
        </w:rPr>
        <w:t xml:space="preserve"> pre-selected or allocated by staff at the beginning of the day?</w:t>
      </w:r>
    </w:p>
    <w:p w14:paraId="641E0B10" w14:textId="634B07E1" w:rsidR="0075066E" w:rsidRPr="001E235E" w:rsidRDefault="0099707F" w:rsidP="4452B316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at barriers or challenges do you face</w:t>
      </w:r>
      <w:r w:rsidR="0075066E" w:rsidRPr="001E235E">
        <w:rPr>
          <w:rFonts w:ascii="Times New Roman" w:hAnsi="Times New Roman" w:cs="Times New Roman"/>
          <w:sz w:val="24"/>
          <w:szCs w:val="24"/>
        </w:rPr>
        <w:t xml:space="preserve"> </w:t>
      </w:r>
      <w:r w:rsidRPr="001E235E">
        <w:rPr>
          <w:rFonts w:ascii="Times New Roman" w:hAnsi="Times New Roman" w:cs="Times New Roman"/>
          <w:sz w:val="24"/>
          <w:szCs w:val="24"/>
        </w:rPr>
        <w:t>in</w:t>
      </w:r>
      <w:r w:rsidR="0075066E" w:rsidRPr="001E235E">
        <w:rPr>
          <w:rFonts w:ascii="Times New Roman" w:hAnsi="Times New Roman" w:cs="Times New Roman"/>
          <w:sz w:val="24"/>
          <w:szCs w:val="24"/>
        </w:rPr>
        <w:t xml:space="preserve"> helping the guests</w:t>
      </w:r>
      <w:r w:rsidR="007644C0" w:rsidRPr="001E235E">
        <w:rPr>
          <w:rFonts w:ascii="Times New Roman" w:hAnsi="Times New Roman" w:cs="Times New Roman"/>
          <w:sz w:val="24"/>
          <w:szCs w:val="24"/>
        </w:rPr>
        <w:t>/clients</w:t>
      </w:r>
      <w:r w:rsidR="0075066E" w:rsidRPr="001E235E">
        <w:rPr>
          <w:rFonts w:ascii="Times New Roman" w:hAnsi="Times New Roman" w:cs="Times New Roman"/>
          <w:sz w:val="24"/>
          <w:szCs w:val="24"/>
        </w:rPr>
        <w:t xml:space="preserve"> to use the technology?</w:t>
      </w:r>
    </w:p>
    <w:p w14:paraId="75B29067" w14:textId="72267F3C" w:rsidR="352B5409" w:rsidRPr="001E235E" w:rsidRDefault="352B5409" w:rsidP="352B5409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at time(s) of the day have you observed the guests/clients using the technology most frequently?</w:t>
      </w:r>
    </w:p>
    <w:p w14:paraId="4D24BF53" w14:textId="77777777" w:rsidR="002732FD" w:rsidRPr="001E235E" w:rsidRDefault="0075066E" w:rsidP="352B5409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ich technologies have you observed the guests</w:t>
      </w:r>
      <w:r w:rsidR="007644C0" w:rsidRPr="001E235E">
        <w:rPr>
          <w:rFonts w:ascii="Times New Roman" w:hAnsi="Times New Roman" w:cs="Times New Roman"/>
          <w:sz w:val="24"/>
          <w:szCs w:val="24"/>
        </w:rPr>
        <w:t>/clients</w:t>
      </w:r>
      <w:r w:rsidRPr="001E235E">
        <w:rPr>
          <w:rFonts w:ascii="Times New Roman" w:hAnsi="Times New Roman" w:cs="Times New Roman"/>
          <w:sz w:val="24"/>
          <w:szCs w:val="24"/>
        </w:rPr>
        <w:t xml:space="preserve"> using? </w:t>
      </w:r>
    </w:p>
    <w:p w14:paraId="1EF7FC75" w14:textId="269C16D5" w:rsidR="0075066E" w:rsidRPr="001E235E" w:rsidRDefault="0075066E" w:rsidP="352B5409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ich technologies have you observed being used by guests/clients attending the Social Day Program? Have you observed guests/clients using any other technology outside of those offered in the Social Day Program (e.g., in the Care Hotel)?</w:t>
      </w:r>
    </w:p>
    <w:p w14:paraId="12B45A31" w14:textId="5FDB92DE" w:rsidR="0075066E" w:rsidRPr="001E235E" w:rsidRDefault="3DB67AA3" w:rsidP="0075066E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ich technology do you think is used the most?</w:t>
      </w:r>
    </w:p>
    <w:p w14:paraId="059E2B30" w14:textId="1A779841" w:rsidR="00867B4F" w:rsidRPr="001E235E" w:rsidRDefault="00867B4F" w:rsidP="0075066E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ich technology do you think is the most beneficial to the guests</w:t>
      </w:r>
      <w:r w:rsidR="007644C0" w:rsidRPr="001E235E">
        <w:rPr>
          <w:rFonts w:ascii="Times New Roman" w:hAnsi="Times New Roman" w:cs="Times New Roman"/>
          <w:sz w:val="24"/>
          <w:szCs w:val="24"/>
        </w:rPr>
        <w:t>/clients</w:t>
      </w:r>
      <w:r w:rsidRPr="001E235E">
        <w:rPr>
          <w:rFonts w:ascii="Times New Roman" w:hAnsi="Times New Roman" w:cs="Times New Roman"/>
          <w:sz w:val="24"/>
          <w:szCs w:val="24"/>
        </w:rPr>
        <w:t>?</w:t>
      </w:r>
    </w:p>
    <w:p w14:paraId="0F8B11EE" w14:textId="67927929" w:rsidR="00F615A8" w:rsidRPr="001E235E" w:rsidRDefault="0099707F" w:rsidP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at effect does</w:t>
      </w:r>
      <w:r w:rsidR="5BAA511A" w:rsidRPr="001E235E">
        <w:rPr>
          <w:rFonts w:ascii="Times New Roman" w:hAnsi="Times New Roman" w:cs="Times New Roman"/>
          <w:sz w:val="24"/>
          <w:szCs w:val="24"/>
        </w:rPr>
        <w:t xml:space="preserve"> ….(specify the technology indicated) </w:t>
      </w:r>
      <w:r w:rsidRPr="001E235E">
        <w:rPr>
          <w:rFonts w:ascii="Times New Roman" w:hAnsi="Times New Roman" w:cs="Times New Roman"/>
          <w:sz w:val="24"/>
          <w:szCs w:val="24"/>
        </w:rPr>
        <w:t>have</w:t>
      </w:r>
      <w:r w:rsidR="5BAA511A" w:rsidRPr="001E235E">
        <w:rPr>
          <w:rFonts w:ascii="Times New Roman" w:hAnsi="Times New Roman" w:cs="Times New Roman"/>
          <w:sz w:val="24"/>
          <w:szCs w:val="24"/>
        </w:rPr>
        <w:t xml:space="preserve"> on </w:t>
      </w:r>
      <w:r w:rsidR="3DB67AA3" w:rsidRPr="001E235E">
        <w:rPr>
          <w:rFonts w:ascii="Times New Roman" w:hAnsi="Times New Roman" w:cs="Times New Roman"/>
          <w:sz w:val="24"/>
          <w:szCs w:val="24"/>
        </w:rPr>
        <w:t>the guests</w:t>
      </w:r>
      <w:r w:rsidR="3FE2FF80" w:rsidRPr="001E235E">
        <w:rPr>
          <w:rFonts w:ascii="Times New Roman" w:hAnsi="Times New Roman" w:cs="Times New Roman"/>
          <w:sz w:val="24"/>
          <w:szCs w:val="24"/>
        </w:rPr>
        <w:t>’</w:t>
      </w:r>
      <w:r w:rsidR="4ACDF67F" w:rsidRPr="001E235E">
        <w:rPr>
          <w:rFonts w:ascii="Times New Roman" w:hAnsi="Times New Roman" w:cs="Times New Roman"/>
          <w:sz w:val="24"/>
          <w:szCs w:val="24"/>
        </w:rPr>
        <w:t>/clients</w:t>
      </w:r>
      <w:r w:rsidR="3FE2FF80" w:rsidRPr="001E235E">
        <w:rPr>
          <w:rFonts w:ascii="Times New Roman" w:hAnsi="Times New Roman" w:cs="Times New Roman"/>
          <w:sz w:val="24"/>
          <w:szCs w:val="24"/>
        </w:rPr>
        <w:t>’</w:t>
      </w:r>
      <w:r w:rsidR="5BAA511A" w:rsidRPr="001E235E">
        <w:rPr>
          <w:rFonts w:ascii="Times New Roman" w:hAnsi="Times New Roman" w:cs="Times New Roman"/>
          <w:sz w:val="24"/>
          <w:szCs w:val="24"/>
        </w:rPr>
        <w:t xml:space="preserve"> social engagement</w:t>
      </w:r>
      <w:r w:rsidR="3DB67AA3" w:rsidRPr="001E235E">
        <w:rPr>
          <w:rFonts w:ascii="Times New Roman" w:hAnsi="Times New Roman" w:cs="Times New Roman"/>
          <w:sz w:val="24"/>
          <w:szCs w:val="24"/>
        </w:rPr>
        <w:t>?</w:t>
      </w:r>
    </w:p>
    <w:p w14:paraId="653BA05D" w14:textId="54EC62C9" w:rsidR="00F615A8" w:rsidRPr="001E235E" w:rsidRDefault="0099707F" w:rsidP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lastRenderedPageBreak/>
        <w:t>What effect does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….(specify the technology indicated) </w:t>
      </w:r>
      <w:r w:rsidRPr="001E235E">
        <w:rPr>
          <w:rFonts w:ascii="Times New Roman" w:hAnsi="Times New Roman" w:cs="Times New Roman"/>
          <w:sz w:val="24"/>
          <w:szCs w:val="24"/>
        </w:rPr>
        <w:t>have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on</w:t>
      </w:r>
      <w:r w:rsidR="0075066E" w:rsidRPr="001E235E">
        <w:rPr>
          <w:rFonts w:ascii="Times New Roman" w:hAnsi="Times New Roman" w:cs="Times New Roman"/>
          <w:sz w:val="24"/>
          <w:szCs w:val="24"/>
        </w:rPr>
        <w:t xml:space="preserve"> the guests</w:t>
      </w:r>
      <w:r w:rsidR="005C5CD9" w:rsidRPr="001E235E">
        <w:rPr>
          <w:rFonts w:ascii="Times New Roman" w:hAnsi="Times New Roman" w:cs="Times New Roman"/>
          <w:sz w:val="24"/>
          <w:szCs w:val="24"/>
        </w:rPr>
        <w:t>’</w:t>
      </w:r>
      <w:r w:rsidR="00B83D75" w:rsidRPr="001E235E">
        <w:rPr>
          <w:rFonts w:ascii="Times New Roman" w:hAnsi="Times New Roman" w:cs="Times New Roman"/>
          <w:sz w:val="24"/>
          <w:szCs w:val="24"/>
        </w:rPr>
        <w:t>/clients</w:t>
      </w:r>
      <w:r w:rsidR="005C5CD9" w:rsidRPr="001E235E">
        <w:rPr>
          <w:rFonts w:ascii="Times New Roman" w:hAnsi="Times New Roman" w:cs="Times New Roman"/>
          <w:sz w:val="24"/>
          <w:szCs w:val="24"/>
        </w:rPr>
        <w:t>’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communication</w:t>
      </w:r>
      <w:r w:rsidR="0075066E" w:rsidRPr="001E235E">
        <w:rPr>
          <w:rFonts w:ascii="Times New Roman" w:hAnsi="Times New Roman" w:cs="Times New Roman"/>
          <w:sz w:val="24"/>
          <w:szCs w:val="24"/>
        </w:rPr>
        <w:t>?</w:t>
      </w:r>
    </w:p>
    <w:p w14:paraId="3B8405DF" w14:textId="218D7B0F" w:rsidR="00F615A8" w:rsidRPr="001E235E" w:rsidRDefault="0099707F" w:rsidP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at effect does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….(specify the technology indicated) </w:t>
      </w:r>
      <w:r w:rsidRPr="001E235E">
        <w:rPr>
          <w:rFonts w:ascii="Times New Roman" w:hAnsi="Times New Roman" w:cs="Times New Roman"/>
          <w:sz w:val="24"/>
          <w:szCs w:val="24"/>
        </w:rPr>
        <w:t>have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on</w:t>
      </w:r>
      <w:r w:rsidR="0075066E" w:rsidRPr="001E235E">
        <w:rPr>
          <w:rFonts w:ascii="Times New Roman" w:hAnsi="Times New Roman" w:cs="Times New Roman"/>
          <w:sz w:val="24"/>
          <w:szCs w:val="24"/>
        </w:rPr>
        <w:t xml:space="preserve"> the guests</w:t>
      </w:r>
      <w:r w:rsidR="005C5CD9" w:rsidRPr="001E235E">
        <w:rPr>
          <w:rFonts w:ascii="Times New Roman" w:hAnsi="Times New Roman" w:cs="Times New Roman"/>
          <w:sz w:val="24"/>
          <w:szCs w:val="24"/>
        </w:rPr>
        <w:t>’</w:t>
      </w:r>
      <w:r w:rsidR="00B83D75" w:rsidRPr="001E235E">
        <w:rPr>
          <w:rFonts w:ascii="Times New Roman" w:hAnsi="Times New Roman" w:cs="Times New Roman"/>
          <w:sz w:val="24"/>
          <w:szCs w:val="24"/>
        </w:rPr>
        <w:t>/clients</w:t>
      </w:r>
      <w:r w:rsidR="005C5CD9" w:rsidRPr="001E235E">
        <w:rPr>
          <w:rFonts w:ascii="Times New Roman" w:hAnsi="Times New Roman" w:cs="Times New Roman"/>
          <w:sz w:val="24"/>
          <w:szCs w:val="24"/>
        </w:rPr>
        <w:t>’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cognitive awareness</w:t>
      </w:r>
      <w:r w:rsidR="0075066E" w:rsidRPr="001E235E">
        <w:rPr>
          <w:rFonts w:ascii="Times New Roman" w:hAnsi="Times New Roman" w:cs="Times New Roman"/>
          <w:sz w:val="24"/>
          <w:szCs w:val="24"/>
        </w:rPr>
        <w:t>?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E2200A" w14:textId="61B305B0" w:rsidR="00F615A8" w:rsidRPr="001E235E" w:rsidRDefault="0099707F" w:rsidP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at effect does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….(specify the technology indicated) </w:t>
      </w:r>
      <w:r w:rsidRPr="001E235E">
        <w:rPr>
          <w:rFonts w:ascii="Times New Roman" w:hAnsi="Times New Roman" w:cs="Times New Roman"/>
          <w:sz w:val="24"/>
          <w:szCs w:val="24"/>
        </w:rPr>
        <w:t>have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on </w:t>
      </w:r>
      <w:r w:rsidR="0075066E" w:rsidRPr="001E235E">
        <w:rPr>
          <w:rFonts w:ascii="Times New Roman" w:hAnsi="Times New Roman" w:cs="Times New Roman"/>
          <w:sz w:val="24"/>
          <w:szCs w:val="24"/>
        </w:rPr>
        <w:t>the guests</w:t>
      </w:r>
      <w:r w:rsidR="005C5CD9" w:rsidRPr="001E235E">
        <w:rPr>
          <w:rFonts w:ascii="Times New Roman" w:hAnsi="Times New Roman" w:cs="Times New Roman"/>
          <w:sz w:val="24"/>
          <w:szCs w:val="24"/>
        </w:rPr>
        <w:t>’</w:t>
      </w:r>
      <w:r w:rsidR="00B83D75" w:rsidRPr="001E235E">
        <w:rPr>
          <w:rFonts w:ascii="Times New Roman" w:hAnsi="Times New Roman" w:cs="Times New Roman"/>
          <w:sz w:val="24"/>
          <w:szCs w:val="24"/>
        </w:rPr>
        <w:t>/clients</w:t>
      </w:r>
      <w:r w:rsidR="005C5CD9" w:rsidRPr="001E235E">
        <w:rPr>
          <w:rFonts w:ascii="Times New Roman" w:hAnsi="Times New Roman" w:cs="Times New Roman"/>
          <w:sz w:val="24"/>
          <w:szCs w:val="24"/>
        </w:rPr>
        <w:t>’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Activities of daily living</w:t>
      </w:r>
      <w:r w:rsidR="0075066E" w:rsidRPr="001E235E">
        <w:rPr>
          <w:rFonts w:ascii="Times New Roman" w:hAnsi="Times New Roman" w:cs="Times New Roman"/>
          <w:sz w:val="24"/>
          <w:szCs w:val="24"/>
        </w:rPr>
        <w:t>?</w:t>
      </w:r>
    </w:p>
    <w:p w14:paraId="47F40C47" w14:textId="5A6AB7D1" w:rsidR="00F615A8" w:rsidRPr="001E235E" w:rsidRDefault="0099707F" w:rsidP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at effect does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….(specify the technology indicated) </w:t>
      </w:r>
      <w:r w:rsidRPr="001E235E">
        <w:rPr>
          <w:rFonts w:ascii="Times New Roman" w:hAnsi="Times New Roman" w:cs="Times New Roman"/>
          <w:sz w:val="24"/>
          <w:szCs w:val="24"/>
        </w:rPr>
        <w:t>have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on </w:t>
      </w:r>
      <w:r w:rsidR="0075066E" w:rsidRPr="001E235E">
        <w:rPr>
          <w:rFonts w:ascii="Times New Roman" w:hAnsi="Times New Roman" w:cs="Times New Roman"/>
          <w:sz w:val="24"/>
          <w:szCs w:val="24"/>
        </w:rPr>
        <w:t>the guests</w:t>
      </w:r>
      <w:r w:rsidR="005C5CD9" w:rsidRPr="001E235E">
        <w:rPr>
          <w:rFonts w:ascii="Times New Roman" w:hAnsi="Times New Roman" w:cs="Times New Roman"/>
          <w:sz w:val="24"/>
          <w:szCs w:val="24"/>
        </w:rPr>
        <w:t>’</w:t>
      </w:r>
      <w:r w:rsidR="00B83D75" w:rsidRPr="001E235E">
        <w:rPr>
          <w:rFonts w:ascii="Times New Roman" w:hAnsi="Times New Roman" w:cs="Times New Roman"/>
          <w:sz w:val="24"/>
          <w:szCs w:val="24"/>
        </w:rPr>
        <w:t>/clients</w:t>
      </w:r>
      <w:r w:rsidR="005C5CD9" w:rsidRPr="001E235E">
        <w:rPr>
          <w:rFonts w:ascii="Times New Roman" w:hAnsi="Times New Roman" w:cs="Times New Roman"/>
          <w:sz w:val="24"/>
          <w:szCs w:val="24"/>
        </w:rPr>
        <w:t>’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</w:t>
      </w:r>
      <w:r w:rsidR="002F0BF4" w:rsidRPr="001E235E">
        <w:rPr>
          <w:rFonts w:ascii="Times New Roman" w:hAnsi="Times New Roman" w:cs="Times New Roman"/>
          <w:sz w:val="24"/>
          <w:szCs w:val="24"/>
        </w:rPr>
        <w:t>mood state</w:t>
      </w:r>
      <w:r w:rsidR="0075066E" w:rsidRPr="001E235E">
        <w:rPr>
          <w:rFonts w:ascii="Times New Roman" w:hAnsi="Times New Roman" w:cs="Times New Roman"/>
          <w:sz w:val="24"/>
          <w:szCs w:val="24"/>
        </w:rPr>
        <w:t>?</w:t>
      </w:r>
    </w:p>
    <w:p w14:paraId="7887E82A" w14:textId="5AD54C88" w:rsidR="00F615A8" w:rsidRPr="001E235E" w:rsidRDefault="0099707F" w:rsidP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at effect does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….(specify the technology indicated) </w:t>
      </w:r>
      <w:r w:rsidRPr="001E235E">
        <w:rPr>
          <w:rFonts w:ascii="Times New Roman" w:hAnsi="Times New Roman" w:cs="Times New Roman"/>
          <w:sz w:val="24"/>
          <w:szCs w:val="24"/>
        </w:rPr>
        <w:t>have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on</w:t>
      </w:r>
      <w:r w:rsidR="0075066E" w:rsidRPr="001E235E">
        <w:rPr>
          <w:rFonts w:ascii="Times New Roman" w:hAnsi="Times New Roman" w:cs="Times New Roman"/>
          <w:sz w:val="24"/>
          <w:szCs w:val="24"/>
        </w:rPr>
        <w:t xml:space="preserve"> guests</w:t>
      </w:r>
      <w:r w:rsidR="00F62CFD" w:rsidRPr="001E235E">
        <w:rPr>
          <w:rFonts w:ascii="Times New Roman" w:hAnsi="Times New Roman" w:cs="Times New Roman"/>
          <w:sz w:val="24"/>
          <w:szCs w:val="24"/>
        </w:rPr>
        <w:t>’</w:t>
      </w:r>
      <w:r w:rsidR="005C5CD9" w:rsidRPr="001E235E">
        <w:rPr>
          <w:rFonts w:ascii="Times New Roman" w:hAnsi="Times New Roman" w:cs="Times New Roman"/>
          <w:sz w:val="24"/>
          <w:szCs w:val="24"/>
        </w:rPr>
        <w:t>/cli</w:t>
      </w:r>
      <w:r w:rsidR="00F62CFD" w:rsidRPr="001E235E">
        <w:rPr>
          <w:rFonts w:ascii="Times New Roman" w:hAnsi="Times New Roman" w:cs="Times New Roman"/>
          <w:sz w:val="24"/>
          <w:szCs w:val="24"/>
        </w:rPr>
        <w:t>e</w:t>
      </w:r>
      <w:r w:rsidR="005C5CD9" w:rsidRPr="001E235E">
        <w:rPr>
          <w:rFonts w:ascii="Times New Roman" w:hAnsi="Times New Roman" w:cs="Times New Roman"/>
          <w:sz w:val="24"/>
          <w:szCs w:val="24"/>
        </w:rPr>
        <w:t>nts</w:t>
      </w:r>
      <w:r w:rsidR="00F62CFD" w:rsidRPr="001E235E">
        <w:rPr>
          <w:rFonts w:ascii="Times New Roman" w:hAnsi="Times New Roman" w:cs="Times New Roman"/>
          <w:sz w:val="24"/>
          <w:szCs w:val="24"/>
        </w:rPr>
        <w:t>’</w:t>
      </w:r>
      <w:r w:rsidR="00F615A8" w:rsidRPr="001E235E">
        <w:rPr>
          <w:rFonts w:ascii="Times New Roman" w:hAnsi="Times New Roman" w:cs="Times New Roman"/>
          <w:sz w:val="24"/>
          <w:szCs w:val="24"/>
        </w:rPr>
        <w:t xml:space="preserve"> behaviour</w:t>
      </w:r>
      <w:r w:rsidR="0075066E" w:rsidRPr="001E235E">
        <w:rPr>
          <w:rFonts w:ascii="Times New Roman" w:hAnsi="Times New Roman" w:cs="Times New Roman"/>
          <w:sz w:val="24"/>
          <w:szCs w:val="24"/>
        </w:rPr>
        <w:t>?</w:t>
      </w:r>
    </w:p>
    <w:p w14:paraId="5F6545DB" w14:textId="543406ED" w:rsidR="00F615A8" w:rsidRPr="001E235E" w:rsidRDefault="0099707F" w:rsidP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 xml:space="preserve">What barriers and/or challenges do the guests/clients face in using the new technology? </w:t>
      </w:r>
    </w:p>
    <w:p w14:paraId="54DB527A" w14:textId="37863FFB" w:rsidR="00F615A8" w:rsidRPr="001E235E" w:rsidRDefault="0099707F" w:rsidP="00F615A8">
      <w:pPr>
        <w:rPr>
          <w:rFonts w:ascii="Times New Roman" w:hAnsi="Times New Roman" w:cs="Times New Roman"/>
          <w:sz w:val="24"/>
          <w:szCs w:val="24"/>
        </w:rPr>
      </w:pPr>
      <w:r w:rsidRPr="001E235E">
        <w:rPr>
          <w:rFonts w:ascii="Times New Roman" w:hAnsi="Times New Roman" w:cs="Times New Roman"/>
          <w:sz w:val="24"/>
          <w:szCs w:val="24"/>
        </w:rPr>
        <w:t>What technology do the guests/clients face biggest challenges?</w:t>
      </w:r>
    </w:p>
    <w:p w14:paraId="579F28D5" w14:textId="77777777" w:rsidR="002F0BF4" w:rsidRPr="001E235E" w:rsidRDefault="002F0BF4" w:rsidP="00F615A8">
      <w:pPr>
        <w:rPr>
          <w:rFonts w:ascii="Times New Roman" w:hAnsi="Times New Roman" w:cs="Times New Roman"/>
          <w:sz w:val="24"/>
          <w:szCs w:val="24"/>
        </w:rPr>
      </w:pPr>
    </w:p>
    <w:p w14:paraId="45937DD1" w14:textId="5DFB2374" w:rsidR="002F0BF4" w:rsidRPr="001E235E" w:rsidRDefault="002F0BF4" w:rsidP="00F615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E23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nd of interview question guide for Staff.</w:t>
      </w:r>
    </w:p>
    <w:p w14:paraId="7552B759" w14:textId="42B16B16" w:rsidR="004C170A" w:rsidRPr="001E235E" w:rsidRDefault="004C170A">
      <w:pPr>
        <w:rPr>
          <w:rFonts w:ascii="Times New Roman" w:hAnsi="Times New Roman" w:cs="Times New Roman"/>
          <w:sz w:val="24"/>
          <w:szCs w:val="24"/>
        </w:rPr>
      </w:pPr>
    </w:p>
    <w:sectPr w:rsidR="004C170A" w:rsidRPr="001E235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FA7F6" w14:textId="77777777" w:rsidR="00ED6180" w:rsidRDefault="00ED6180" w:rsidP="0062320A">
      <w:pPr>
        <w:spacing w:after="0" w:line="240" w:lineRule="auto"/>
      </w:pPr>
      <w:r>
        <w:separator/>
      </w:r>
    </w:p>
  </w:endnote>
  <w:endnote w:type="continuationSeparator" w:id="0">
    <w:p w14:paraId="53EC06F1" w14:textId="77777777" w:rsidR="00ED6180" w:rsidRDefault="00ED6180" w:rsidP="00623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27243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98B80E" w14:textId="0D69FF55" w:rsidR="0062320A" w:rsidRDefault="006232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70BEA3" w14:textId="77777777" w:rsidR="0062320A" w:rsidRDefault="006232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B16C7" w14:textId="77777777" w:rsidR="00ED6180" w:rsidRDefault="00ED6180" w:rsidP="0062320A">
      <w:pPr>
        <w:spacing w:after="0" w:line="240" w:lineRule="auto"/>
      </w:pPr>
      <w:r>
        <w:separator/>
      </w:r>
    </w:p>
  </w:footnote>
  <w:footnote w:type="continuationSeparator" w:id="0">
    <w:p w14:paraId="02E07A41" w14:textId="77777777" w:rsidR="00ED6180" w:rsidRDefault="00ED6180" w:rsidP="00623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70A"/>
    <w:rsid w:val="00044519"/>
    <w:rsid w:val="000B7772"/>
    <w:rsid w:val="000C0330"/>
    <w:rsid w:val="0019456F"/>
    <w:rsid w:val="001C21D9"/>
    <w:rsid w:val="001E235E"/>
    <w:rsid w:val="002732FD"/>
    <w:rsid w:val="002F0BF4"/>
    <w:rsid w:val="00371D64"/>
    <w:rsid w:val="003806BD"/>
    <w:rsid w:val="003A286A"/>
    <w:rsid w:val="004976BE"/>
    <w:rsid w:val="004C170A"/>
    <w:rsid w:val="005B341B"/>
    <w:rsid w:val="005C5CD9"/>
    <w:rsid w:val="0062320A"/>
    <w:rsid w:val="0073679B"/>
    <w:rsid w:val="00744230"/>
    <w:rsid w:val="0075066E"/>
    <w:rsid w:val="007644C0"/>
    <w:rsid w:val="00833557"/>
    <w:rsid w:val="00867B4F"/>
    <w:rsid w:val="008D6643"/>
    <w:rsid w:val="0095502B"/>
    <w:rsid w:val="0099707F"/>
    <w:rsid w:val="00A75D22"/>
    <w:rsid w:val="00AB7FCB"/>
    <w:rsid w:val="00AC14DC"/>
    <w:rsid w:val="00B6288C"/>
    <w:rsid w:val="00B64BD6"/>
    <w:rsid w:val="00B83D75"/>
    <w:rsid w:val="00B85B60"/>
    <w:rsid w:val="00C527D5"/>
    <w:rsid w:val="00C921A0"/>
    <w:rsid w:val="00D604E9"/>
    <w:rsid w:val="00D706D6"/>
    <w:rsid w:val="00DF0594"/>
    <w:rsid w:val="00DF398C"/>
    <w:rsid w:val="00E9092F"/>
    <w:rsid w:val="00E93BA4"/>
    <w:rsid w:val="00ED6180"/>
    <w:rsid w:val="00EF0356"/>
    <w:rsid w:val="00F36C44"/>
    <w:rsid w:val="00F442CD"/>
    <w:rsid w:val="00F615A8"/>
    <w:rsid w:val="00F62CFD"/>
    <w:rsid w:val="0410E95E"/>
    <w:rsid w:val="0989CCA6"/>
    <w:rsid w:val="0D50D777"/>
    <w:rsid w:val="13E5152E"/>
    <w:rsid w:val="171CB5F0"/>
    <w:rsid w:val="18F35B0E"/>
    <w:rsid w:val="1F357219"/>
    <w:rsid w:val="20171F7A"/>
    <w:rsid w:val="20445A65"/>
    <w:rsid w:val="29D2144E"/>
    <w:rsid w:val="2A726802"/>
    <w:rsid w:val="2C91CC52"/>
    <w:rsid w:val="2D09B510"/>
    <w:rsid w:val="2EA58571"/>
    <w:rsid w:val="2F9DCC4E"/>
    <w:rsid w:val="352B5409"/>
    <w:rsid w:val="382B1845"/>
    <w:rsid w:val="3854553D"/>
    <w:rsid w:val="3863EC5A"/>
    <w:rsid w:val="39F0259E"/>
    <w:rsid w:val="3B8BF5FF"/>
    <w:rsid w:val="3C940A51"/>
    <w:rsid w:val="3DB67AA3"/>
    <w:rsid w:val="3FE2FF80"/>
    <w:rsid w:val="40369785"/>
    <w:rsid w:val="40FC50B4"/>
    <w:rsid w:val="441E333B"/>
    <w:rsid w:val="4452B316"/>
    <w:rsid w:val="44D81AFB"/>
    <w:rsid w:val="4532D845"/>
    <w:rsid w:val="46122DA0"/>
    <w:rsid w:val="4881061B"/>
    <w:rsid w:val="48F19267"/>
    <w:rsid w:val="4A37CB74"/>
    <w:rsid w:val="4ACDF67F"/>
    <w:rsid w:val="5193DB1C"/>
    <w:rsid w:val="52E1BE0D"/>
    <w:rsid w:val="59B6AE1D"/>
    <w:rsid w:val="5AB62380"/>
    <w:rsid w:val="5AB76316"/>
    <w:rsid w:val="5BAA511A"/>
    <w:rsid w:val="5EB5D3E1"/>
    <w:rsid w:val="62710892"/>
    <w:rsid w:val="63C2A79F"/>
    <w:rsid w:val="640CD8F3"/>
    <w:rsid w:val="64451CFF"/>
    <w:rsid w:val="69083EC4"/>
    <w:rsid w:val="6AA40F25"/>
    <w:rsid w:val="72BE7449"/>
    <w:rsid w:val="770FE9E8"/>
    <w:rsid w:val="7A122581"/>
    <w:rsid w:val="7C6E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B6FED0"/>
  <w15:chartTrackingRefBased/>
  <w15:docId w15:val="{94198F55-3303-46DD-9F7F-E19402B08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20A"/>
  </w:style>
  <w:style w:type="paragraph" w:styleId="Footer">
    <w:name w:val="footer"/>
    <w:basedOn w:val="Normal"/>
    <w:link w:val="FooterChar"/>
    <w:uiPriority w:val="99"/>
    <w:unhideWhenUsed/>
    <w:rsid w:val="00623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20A"/>
  </w:style>
  <w:style w:type="character" w:styleId="CommentReference">
    <w:name w:val="annotation reference"/>
    <w:basedOn w:val="DefaultParagraphFont"/>
    <w:uiPriority w:val="99"/>
    <w:semiHidden/>
    <w:unhideWhenUsed/>
    <w:rsid w:val="00F44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2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2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2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42C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42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2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4EA59-59DB-C241-83FB-25058737E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6</Words>
  <Characters>3402</Characters>
  <Application>Microsoft Office Word</Application>
  <DocSecurity>0</DocSecurity>
  <Lines>70</Lines>
  <Paragraphs>53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nor Parfitt</dc:creator>
  <cp:keywords/>
  <dc:description/>
  <cp:lastModifiedBy>Anjana Indu Priya</cp:lastModifiedBy>
  <cp:revision>3</cp:revision>
  <dcterms:created xsi:type="dcterms:W3CDTF">2024-05-07T08:19:00Z</dcterms:created>
  <dcterms:modified xsi:type="dcterms:W3CDTF">2025-05-02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1ee87e-e0ec-45ec-b5cd-f6758d8cfc45</vt:lpwstr>
  </property>
</Properties>
</file>